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F0AE02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61AA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00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CC0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084534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F6C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F7C19A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F6C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F0AE02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61AA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00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CC0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084534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F6C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F7C19A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F6C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553FEE0" w:rsidR="00560609" w:rsidRDefault="00B1263E" w:rsidP="003207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320711" w:rsidRPr="003207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/PubMed</w:t>
                            </w:r>
                            <w:r w:rsidR="001749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610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D1E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1</w:t>
                            </w:r>
                            <w:r w:rsidR="003207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Sc</w:t>
                            </w:r>
                            <w:r w:rsidR="00AA4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us</w:t>
                            </w:r>
                            <w:r w:rsidR="003207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 = </w:t>
                            </w:r>
                            <w:r w:rsidR="00AA4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80A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 w:rsidR="003207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WOS N = </w:t>
                            </w:r>
                            <w:r w:rsidR="006C2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553FEE0" w:rsidR="00560609" w:rsidRDefault="00B1263E" w:rsidP="003207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320711" w:rsidRPr="003207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/PubMed</w:t>
                      </w:r>
                      <w:r w:rsidR="001749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610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D1E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1</w:t>
                      </w:r>
                      <w:r w:rsidR="003207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Sc</w:t>
                      </w:r>
                      <w:r w:rsidR="00AA4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pus</w:t>
                      </w:r>
                      <w:r w:rsidR="003207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 = </w:t>
                      </w:r>
                      <w:r w:rsidR="00AA4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80A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 w:rsidR="003207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WOS N = </w:t>
                      </w:r>
                      <w:r w:rsidR="006C2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28CE974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133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="006666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8CE974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133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="006666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8E0810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7751116" w14:textId="56AEED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536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28E0810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6AEED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536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6AB6268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411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AB6268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411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1F74BA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442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F74BA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442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B6C6D45" w:rsidR="00A25EB0" w:rsidRDefault="00BC6EE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B2147B7">
                <wp:simplePos x="0" y="0"/>
                <wp:positionH relativeFrom="column">
                  <wp:posOffset>3054927</wp:posOffset>
                </wp:positionH>
                <wp:positionV relativeFrom="paragraph">
                  <wp:posOffset>10333</wp:posOffset>
                </wp:positionV>
                <wp:extent cx="1887220" cy="741218"/>
                <wp:effectExtent l="0" t="0" r="17780" b="209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412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B60F5" w14:textId="2E62B510" w:rsidR="00560609" w:rsidRDefault="00560609" w:rsidP="00683FA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683F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A4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83F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55pt;margin-top:.8pt;width:148.6pt;height:5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mUuhwIAAHAFAAAOAAAAZHJzL2Uyb0RvYy54bWysVE1v2zAMvQ/YfxB0Xx0H6ZoGdYqgRYcB&#10;RVesHXpWZKk2IIsapcTOfv0o+SNBV+wwzAdZEslH8onk1XXXGLZX6GuwBc/PZpwpK6Gs7WvBfzzf&#10;fVpy5oOwpTBgVcEPyvPr9ccPV61bqTlUYEqFjECsX7Wu4FUIbpVlXlaqEf4MnLIk1ICNCHTE16xE&#10;0RJ6Y7L5bPY5awFLhyCV93R72wv5OuFrrWT4prVXgZmCU2whrZjWbVyz9ZVYvaJwVS2HMMQ/RNGI&#10;2pLTCepWBMF2WP8B1dQSwYMOZxKaDLSupUo5UDb57E02T5VwKuVC5Hg30eT/H6x82D+5RyQaWudX&#10;nrYxi05jE/8UH+sSWYeJLNUFJukyXy4v5nPiVJLsYpHP82VkMztaO/Thi4KGxU3BkR4jcST29z70&#10;qqNKdGbhrjYmPYix8cKDqct4lw6xItSNQbYX9JahywdvJ1rkO1pmx1TSLhyMihDGflea1SUFP0+B&#10;pCo7YgoplQ15L6pEqXpX5zP6RmdjFCnRBBiRNQU5YQ8Ao2YPMmL3aQ/60VSlIp2MZ38LrDeeLJJn&#10;sGEybmoL+B6AoawGz73+SFJPTWQpdNuOuCn4ZdSMN1soD4/IEPqm8U7e1fSQ98KHR4HUJfT21Pnh&#10;Gy3aQFtwGHacVYC/3ruP+lS8JOWspa4ruP+5E6g4M18tlfVlvljENk2HxflFrC88lWxPJXbX3AAV&#10;Q04zxsm0jfrBjFuN0LzQgNhEryQSVpLvgsuA4+Em9NOARoxUm01So9Z0ItzbJycjeOQ5Fupz9yLQ&#10;DdUcqA8eYOxQsXpT1L1utLSw2QXQdar4I6/DC1Bbp1IaRlCcG6fnpHUclOvfAAAA//8DAFBLAwQU&#10;AAYACAAAACEA3v+WaN8AAAAJAQAADwAAAGRycy9kb3ducmV2LnhtbEyPwU7DMBBE70j8g7VIXCrq&#10;GFAbhTgVAoF6QEgUeujNiZc4NF5HsduGv2c5wW1HbzQ7U64m34sjjrELpEHNMxBITbAdtRo+3p+u&#10;chAxGbKmD4QavjHCqjo/K01hw4ne8LhJreAQioXR4FIaCilj49CbOA8DErPPMHqTWI6ttKM5cbjv&#10;5XWWLaQ3HfEHZwZ8cNjsNwevYbeeUvulntPL3sy2s7Wrm9fHWuvLi+n+DkTCKf2Z4bc+V4eKO9Xh&#10;QDaKXsNtrhRbGSxAMF8u8xsQNWvFh6xK+X9B9QMAAP//AwBQSwECLQAUAAYACAAAACEAtoM4kv4A&#10;AADhAQAAEwAAAAAAAAAAAAAAAAAAAAAAW0NvbnRlbnRfVHlwZXNdLnhtbFBLAQItABQABgAIAAAA&#10;IQA4/SH/1gAAAJQBAAALAAAAAAAAAAAAAAAAAC8BAABfcmVscy8ucmVsc1BLAQItABQABgAIAAAA&#10;IQApdmUuhwIAAHAFAAAOAAAAAAAAAAAAAAAAAC4CAABkcnMvZTJvRG9jLnhtbFBLAQItABQABgAI&#10;AAAAIQDe/5Zo3wAAAAkBAAAPAAAAAAAAAAAAAAAAAOEEAABkcnMvZG93bnJldi54bWxQSwUGAAAA&#10;AAQABADzAAAA7QUAAAAA&#10;" filled="f" strokecolor="black [3213]" strokeweight="1pt">
                <v:textbox>
                  <w:txbxContent>
                    <w:p w14:paraId="634B60F5" w14:textId="2E62B510" w:rsidR="00560609" w:rsidRDefault="00560609" w:rsidP="00683FA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683F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A4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83F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751B4B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2D06765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A4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D06765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A4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3CBF376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5A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AA4D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CBF376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5A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AA4D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47E3B295" w14:textId="77777777" w:rsidR="00663CA0" w:rsidRDefault="00663CA0" w:rsidP="00693447">
      <w:pPr>
        <w:spacing w:after="0" w:line="240" w:lineRule="auto"/>
      </w:pPr>
    </w:p>
    <w:p w14:paraId="07CA0E70" w14:textId="347D2007" w:rsidR="00663CA0" w:rsidRDefault="00663CA0" w:rsidP="00693447">
      <w:pPr>
        <w:spacing w:after="0" w:line="240" w:lineRule="auto"/>
      </w:pPr>
      <w:r>
        <w:t>SDC1</w:t>
      </w:r>
    </w:p>
    <w:p w14:paraId="1C2B613B" w14:textId="77777777" w:rsidR="00A85C0A" w:rsidRDefault="00A85C0A" w:rsidP="00A85C0A">
      <w:pPr>
        <w:pStyle w:val="Testocommento"/>
      </w:pP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F666EC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C4B9D" w14:textId="77777777" w:rsidR="00F666EC" w:rsidRDefault="00F666EC" w:rsidP="001502CF">
      <w:pPr>
        <w:spacing w:after="0" w:line="240" w:lineRule="auto"/>
      </w:pPr>
      <w:r>
        <w:separator/>
      </w:r>
    </w:p>
  </w:endnote>
  <w:endnote w:type="continuationSeparator" w:id="0">
    <w:p w14:paraId="66AC7192" w14:textId="77777777" w:rsidR="00F666EC" w:rsidRDefault="00F666E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15D05" w14:textId="77777777" w:rsidR="00F666EC" w:rsidRDefault="00F666EC" w:rsidP="001502CF">
      <w:pPr>
        <w:spacing w:after="0" w:line="240" w:lineRule="auto"/>
      </w:pPr>
      <w:r>
        <w:separator/>
      </w:r>
    </w:p>
  </w:footnote>
  <w:footnote w:type="continuationSeparator" w:id="0">
    <w:p w14:paraId="5C1D5431" w14:textId="77777777" w:rsidR="00F666EC" w:rsidRDefault="00F666E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36D3"/>
    <w:rsid w:val="00062027"/>
    <w:rsid w:val="000721D6"/>
    <w:rsid w:val="000A0D15"/>
    <w:rsid w:val="000B7F3B"/>
    <w:rsid w:val="000F209F"/>
    <w:rsid w:val="00115F36"/>
    <w:rsid w:val="001350DF"/>
    <w:rsid w:val="00140465"/>
    <w:rsid w:val="0014118E"/>
    <w:rsid w:val="001502CF"/>
    <w:rsid w:val="0015239F"/>
    <w:rsid w:val="001749FA"/>
    <w:rsid w:val="0018236E"/>
    <w:rsid w:val="001E371A"/>
    <w:rsid w:val="001F6B77"/>
    <w:rsid w:val="00243932"/>
    <w:rsid w:val="00280A9C"/>
    <w:rsid w:val="002B6F66"/>
    <w:rsid w:val="002E1B9C"/>
    <w:rsid w:val="002F6C85"/>
    <w:rsid w:val="00306A40"/>
    <w:rsid w:val="00320711"/>
    <w:rsid w:val="0035066B"/>
    <w:rsid w:val="003709ED"/>
    <w:rsid w:val="003B0618"/>
    <w:rsid w:val="00400687"/>
    <w:rsid w:val="00444279"/>
    <w:rsid w:val="00475D44"/>
    <w:rsid w:val="004A07CB"/>
    <w:rsid w:val="004E6D06"/>
    <w:rsid w:val="0050648F"/>
    <w:rsid w:val="00544D2A"/>
    <w:rsid w:val="00560609"/>
    <w:rsid w:val="00592C18"/>
    <w:rsid w:val="005A0614"/>
    <w:rsid w:val="005A4456"/>
    <w:rsid w:val="005C562D"/>
    <w:rsid w:val="005D591C"/>
    <w:rsid w:val="005E00A3"/>
    <w:rsid w:val="00600BFF"/>
    <w:rsid w:val="0061339F"/>
    <w:rsid w:val="00626F84"/>
    <w:rsid w:val="00663CA0"/>
    <w:rsid w:val="00666623"/>
    <w:rsid w:val="00683FAC"/>
    <w:rsid w:val="00693447"/>
    <w:rsid w:val="00694AB5"/>
    <w:rsid w:val="006A02F8"/>
    <w:rsid w:val="006C21E0"/>
    <w:rsid w:val="006D1E42"/>
    <w:rsid w:val="00757902"/>
    <w:rsid w:val="007C36DE"/>
    <w:rsid w:val="007C5AF7"/>
    <w:rsid w:val="007F146A"/>
    <w:rsid w:val="00827301"/>
    <w:rsid w:val="008610C2"/>
    <w:rsid w:val="008F23FC"/>
    <w:rsid w:val="008F6824"/>
    <w:rsid w:val="00960F04"/>
    <w:rsid w:val="00961AA1"/>
    <w:rsid w:val="009A5F2C"/>
    <w:rsid w:val="009C62CB"/>
    <w:rsid w:val="009E2DB7"/>
    <w:rsid w:val="009E47DB"/>
    <w:rsid w:val="009F0D46"/>
    <w:rsid w:val="009F5D8B"/>
    <w:rsid w:val="00A25EB0"/>
    <w:rsid w:val="00A7746A"/>
    <w:rsid w:val="00A808ED"/>
    <w:rsid w:val="00A85C0A"/>
    <w:rsid w:val="00A86EB2"/>
    <w:rsid w:val="00AA4D4E"/>
    <w:rsid w:val="00AC317F"/>
    <w:rsid w:val="00B1263E"/>
    <w:rsid w:val="00B654BD"/>
    <w:rsid w:val="00B70182"/>
    <w:rsid w:val="00B928F6"/>
    <w:rsid w:val="00BB3B0B"/>
    <w:rsid w:val="00BC6EE2"/>
    <w:rsid w:val="00BF3D13"/>
    <w:rsid w:val="00BF5440"/>
    <w:rsid w:val="00C12C5B"/>
    <w:rsid w:val="00C40C8C"/>
    <w:rsid w:val="00C73533"/>
    <w:rsid w:val="00CC0E15"/>
    <w:rsid w:val="00D34EA0"/>
    <w:rsid w:val="00D65E3F"/>
    <w:rsid w:val="00DB1940"/>
    <w:rsid w:val="00DB2B46"/>
    <w:rsid w:val="00E00A7E"/>
    <w:rsid w:val="00E60555"/>
    <w:rsid w:val="00E662AF"/>
    <w:rsid w:val="00E734EB"/>
    <w:rsid w:val="00ED445B"/>
    <w:rsid w:val="00ED5752"/>
    <w:rsid w:val="00F328CE"/>
    <w:rsid w:val="00F442BF"/>
    <w:rsid w:val="00F666EC"/>
    <w:rsid w:val="00FB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uca Properzi</cp:lastModifiedBy>
  <cp:revision>24</cp:revision>
  <dcterms:created xsi:type="dcterms:W3CDTF">2022-04-25T08:01:00Z</dcterms:created>
  <dcterms:modified xsi:type="dcterms:W3CDTF">2024-01-31T16:20:00Z</dcterms:modified>
</cp:coreProperties>
</file>